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1"/>
        <w:tblpPr w:leftFromText="180" w:rightFromText="180" w:vertAnchor="page" w:horzAnchor="margin" w:tblpY="2424"/>
        <w:tblW w:w="123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3095"/>
        <w:gridCol w:w="45"/>
        <w:gridCol w:w="3140"/>
        <w:gridCol w:w="3145"/>
      </w:tblGrid>
      <w:tr w:rsidR="00ED2B9A" w:rsidRPr="00A932C1" w14:paraId="601C3463" w14:textId="77777777" w:rsidTr="0010517A">
        <w:trPr>
          <w:trHeight w:val="434"/>
        </w:trPr>
        <w:tc>
          <w:tcPr>
            <w:tcW w:w="2956" w:type="dxa"/>
            <w:vAlign w:val="center"/>
          </w:tcPr>
          <w:p w14:paraId="01FB95B6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B27A2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2C1">
              <w:rPr>
                <w:rFonts w:ascii="Times New Roman" w:hAnsi="Times New Roman" w:cs="Times New Roman"/>
                <w:b/>
                <w:sz w:val="20"/>
                <w:szCs w:val="20"/>
              </w:rPr>
              <w:t>Predicted ML-AAC-24 categories</w:t>
            </w:r>
          </w:p>
        </w:tc>
      </w:tr>
      <w:tr w:rsidR="00ED2B9A" w:rsidRPr="00A932C1" w14:paraId="01190240" w14:textId="77777777" w:rsidTr="0010517A">
        <w:trPr>
          <w:trHeight w:val="434"/>
        </w:trPr>
        <w:tc>
          <w:tcPr>
            <w:tcW w:w="2956" w:type="dxa"/>
            <w:vAlign w:val="center"/>
          </w:tcPr>
          <w:p w14:paraId="3512B632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47C26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B8B6E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0DBB1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ED2B9A" w:rsidRPr="00A932C1" w14:paraId="3385EC98" w14:textId="77777777" w:rsidTr="0010517A">
        <w:trPr>
          <w:trHeight w:val="462"/>
        </w:trPr>
        <w:tc>
          <w:tcPr>
            <w:tcW w:w="2956" w:type="dxa"/>
            <w:vMerge w:val="restart"/>
            <w:vAlign w:val="center"/>
          </w:tcPr>
          <w:p w14:paraId="377808C6" w14:textId="77777777" w:rsidR="00ED2B9A" w:rsidRPr="00EF5C1C" w:rsidRDefault="00ED2B9A" w:rsidP="0010517A">
            <w:pPr>
              <w:ind w:left="17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12F55E43" w14:textId="77777777" w:rsidR="00ED2B9A" w:rsidRPr="00EF5C1C" w:rsidRDefault="00ED2B9A" w:rsidP="0010517A">
            <w:pPr>
              <w:ind w:left="17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6A2DF678" w14:textId="77777777" w:rsidR="00ED2B9A" w:rsidRPr="00EF5C1C" w:rsidRDefault="00ED2B9A" w:rsidP="0010517A">
            <w:pPr>
              <w:ind w:left="17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</w:rPr>
              <w:t>Model 3 + hip BMD + prior myocardial infarction or cerebrovascular disease (n=8529)</w:t>
            </w:r>
          </w:p>
        </w:tc>
        <w:tc>
          <w:tcPr>
            <w:tcW w:w="3095" w:type="dxa"/>
            <w:tcBorders>
              <w:top w:val="single" w:sz="4" w:space="0" w:color="auto"/>
            </w:tcBorders>
            <w:vAlign w:val="center"/>
            <w:hideMark/>
          </w:tcPr>
          <w:p w14:paraId="00555A66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3393</w:t>
            </w:r>
          </w:p>
        </w:tc>
        <w:tc>
          <w:tcPr>
            <w:tcW w:w="318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579B7BF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823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vAlign w:val="center"/>
            <w:hideMark/>
          </w:tcPr>
          <w:p w14:paraId="098AF92D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313</w:t>
            </w:r>
          </w:p>
        </w:tc>
      </w:tr>
      <w:tr w:rsidR="00ED2B9A" w:rsidRPr="00A932C1" w14:paraId="2301BA24" w14:textId="77777777" w:rsidTr="0010517A">
        <w:trPr>
          <w:trHeight w:val="754"/>
        </w:trPr>
        <w:tc>
          <w:tcPr>
            <w:tcW w:w="2956" w:type="dxa"/>
            <w:vMerge/>
            <w:vAlign w:val="center"/>
          </w:tcPr>
          <w:p w14:paraId="33D2545E" w14:textId="77777777" w:rsidR="00ED2B9A" w:rsidRPr="00A932C1" w:rsidRDefault="00ED2B9A" w:rsidP="0010517A">
            <w:pPr>
              <w:ind w:left="175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95" w:type="dxa"/>
            <w:vAlign w:val="center"/>
          </w:tcPr>
          <w:p w14:paraId="26FB6920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2C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185" w:type="dxa"/>
            <w:gridSpan w:val="2"/>
            <w:vAlign w:val="center"/>
          </w:tcPr>
          <w:p w14:paraId="15FCB556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2C1">
              <w:rPr>
                <w:rFonts w:ascii="Times New Roman" w:hAnsi="Times New Roman" w:cs="Times New Roman"/>
                <w:sz w:val="20"/>
                <w:szCs w:val="20"/>
              </w:rPr>
              <w:t>1.33 (1.10-1.60)*</w:t>
            </w:r>
          </w:p>
        </w:tc>
        <w:tc>
          <w:tcPr>
            <w:tcW w:w="3145" w:type="dxa"/>
            <w:vAlign w:val="center"/>
          </w:tcPr>
          <w:p w14:paraId="1AC56D60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2C1">
              <w:rPr>
                <w:rFonts w:ascii="Times New Roman" w:hAnsi="Times New Roman" w:cs="Times New Roman"/>
                <w:sz w:val="20"/>
                <w:szCs w:val="20"/>
              </w:rPr>
              <w:t>1.52 (1.25-1.86)*</w:t>
            </w:r>
          </w:p>
        </w:tc>
      </w:tr>
      <w:tr w:rsidR="00ED2B9A" w:rsidRPr="00A932C1" w14:paraId="02E73E27" w14:textId="77777777" w:rsidTr="0010517A">
        <w:trPr>
          <w:trHeight w:val="754"/>
        </w:trPr>
        <w:tc>
          <w:tcPr>
            <w:tcW w:w="2956" w:type="dxa"/>
            <w:vMerge w:val="restart"/>
            <w:vAlign w:val="center"/>
          </w:tcPr>
          <w:p w14:paraId="144ECEBF" w14:textId="77777777" w:rsidR="00ED2B9A" w:rsidRPr="00EF5C1C" w:rsidRDefault="00ED2B9A" w:rsidP="0010517A">
            <w:pPr>
              <w:ind w:left="17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2E5E3CCB" w14:textId="77777777" w:rsidR="00ED2B9A" w:rsidRPr="00EF5C1C" w:rsidRDefault="00ED2B9A" w:rsidP="0010517A">
            <w:pPr>
              <w:ind w:left="175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odel 2 excluding prior fallers (n=7233)  </w:t>
            </w:r>
          </w:p>
        </w:tc>
        <w:tc>
          <w:tcPr>
            <w:tcW w:w="3095" w:type="dxa"/>
            <w:vAlign w:val="center"/>
          </w:tcPr>
          <w:p w14:paraId="704F158E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961</w:t>
            </w:r>
          </w:p>
        </w:tc>
        <w:tc>
          <w:tcPr>
            <w:tcW w:w="3185" w:type="dxa"/>
            <w:gridSpan w:val="2"/>
            <w:vAlign w:val="center"/>
          </w:tcPr>
          <w:p w14:paraId="24FAD250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2377</w:t>
            </w:r>
          </w:p>
        </w:tc>
        <w:tc>
          <w:tcPr>
            <w:tcW w:w="3145" w:type="dxa"/>
            <w:vAlign w:val="center"/>
          </w:tcPr>
          <w:p w14:paraId="456305ED" w14:textId="77777777" w:rsidR="00ED2B9A" w:rsidRPr="00EF5C1C" w:rsidRDefault="00ED2B9A" w:rsidP="0010517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F5C1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=1895</w:t>
            </w:r>
          </w:p>
        </w:tc>
      </w:tr>
      <w:tr w:rsidR="00ED2B9A" w:rsidRPr="00A932C1" w14:paraId="40CBFD65" w14:textId="77777777" w:rsidTr="0010517A">
        <w:trPr>
          <w:trHeight w:val="754"/>
        </w:trPr>
        <w:tc>
          <w:tcPr>
            <w:tcW w:w="2956" w:type="dxa"/>
            <w:vMerge/>
            <w:vAlign w:val="center"/>
            <w:hideMark/>
          </w:tcPr>
          <w:p w14:paraId="7C48049A" w14:textId="77777777" w:rsidR="00ED2B9A" w:rsidRPr="00A932C1" w:rsidRDefault="00ED2B9A" w:rsidP="0010517A">
            <w:pPr>
              <w:ind w:left="175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095" w:type="dxa"/>
            <w:vAlign w:val="center"/>
            <w:hideMark/>
          </w:tcPr>
          <w:p w14:paraId="71E58F1E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2C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3185" w:type="dxa"/>
            <w:gridSpan w:val="2"/>
            <w:vAlign w:val="center"/>
            <w:hideMark/>
          </w:tcPr>
          <w:p w14:paraId="0EB05688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2C1">
              <w:rPr>
                <w:rFonts w:ascii="Times New Roman" w:hAnsi="Times New Roman" w:cs="Times New Roman"/>
                <w:sz w:val="20"/>
                <w:szCs w:val="20"/>
              </w:rPr>
              <w:t>1.45 (1.18-1.78)*</w:t>
            </w:r>
          </w:p>
        </w:tc>
        <w:tc>
          <w:tcPr>
            <w:tcW w:w="3145" w:type="dxa"/>
            <w:vAlign w:val="center"/>
            <w:hideMark/>
          </w:tcPr>
          <w:p w14:paraId="1DF450C9" w14:textId="77777777" w:rsidR="00ED2B9A" w:rsidRPr="00A932C1" w:rsidRDefault="00ED2B9A" w:rsidP="00105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2C1">
              <w:rPr>
                <w:rFonts w:ascii="Times New Roman" w:hAnsi="Times New Roman" w:cs="Times New Roman"/>
                <w:sz w:val="20"/>
                <w:szCs w:val="20"/>
              </w:rPr>
              <w:t>1.63 (1.31-2.03)*</w:t>
            </w:r>
          </w:p>
        </w:tc>
      </w:tr>
    </w:tbl>
    <w:p w14:paraId="7068B5B3" w14:textId="7CBFBB30" w:rsidR="0010517A" w:rsidRPr="0010517A" w:rsidRDefault="0010517A" w:rsidP="0010517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Hazard ratio (95% CI) for a fall-associated hospitalisation by severity of predicted abdominal aortic calcification (ML-AAC24)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p w14:paraId="6CC4E561" w14:textId="34C12301" w:rsidR="00ED2B9A" w:rsidRPr="00EF5C1C" w:rsidRDefault="00ED2B9A" w:rsidP="00ED2B9A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F5C1C">
        <w:rPr>
          <w:rFonts w:ascii="Times New Roman" w:hAnsi="Times New Roman" w:cs="Times New Roman"/>
          <w:sz w:val="24"/>
          <w:szCs w:val="24"/>
          <w:lang w:val="en-US"/>
        </w:rPr>
        <w:t xml:space="preserve">Model 2 adjusted for age, sex,  body mass index, tobacco use, high alcohol intake, income, rural residence, ethnicity; diagnoses of diabetes, hypertension, medication use </w:t>
      </w:r>
      <w:r w:rsidRPr="00EF5C1C">
        <w:rPr>
          <w:rFonts w:ascii="Times New Roman" w:hAnsi="Times New Roman"/>
          <w:bCs/>
          <w:sz w:val="24"/>
          <w:szCs w:val="24"/>
        </w:rPr>
        <w:t>in the year prior to index date</w:t>
      </w:r>
      <w:r w:rsidRPr="00EF5C1C">
        <w:rPr>
          <w:rFonts w:ascii="Times New Roman" w:hAnsi="Times New Roman"/>
          <w:b/>
          <w:sz w:val="24"/>
          <w:szCs w:val="24"/>
        </w:rPr>
        <w:t xml:space="preserve"> </w:t>
      </w:r>
      <w:r w:rsidRPr="00EF5C1C">
        <w:rPr>
          <w:rFonts w:ascii="Times New Roman" w:hAnsi="Times New Roman" w:cs="Times New Roman"/>
          <w:sz w:val="24"/>
          <w:szCs w:val="24"/>
          <w:lang w:val="en-US"/>
        </w:rPr>
        <w:t xml:space="preserve">(glucocorticoid, statin, nonselective beta blocker, selective beta blocker, angiotensin receptor blocker, ACE inhibitor, aldosterone blocker, loop diuretic, thiazide diuretic, digoxin, calcium channel blocker, long acting nitrate and oral anticoagulant); and Model 3: Model 2 + </w:t>
      </w:r>
      <w:r w:rsidRPr="00EF5C1C">
        <w:rPr>
          <w:rFonts w:ascii="Times New Roman" w:eastAsia="Times New Roman" w:hAnsi="Times New Roman" w:cs="Times New Roman"/>
          <w:sz w:val="24"/>
          <w:szCs w:val="24"/>
          <w:lang w:val="en-US"/>
        </w:rPr>
        <w:t>falls in the year prior to index date</w:t>
      </w:r>
      <w:r w:rsidRPr="00EF5C1C">
        <w:rPr>
          <w:rFonts w:ascii="Times New Roman" w:hAnsi="Times New Roman" w:cs="Times New Roman"/>
          <w:sz w:val="24"/>
          <w:szCs w:val="24"/>
          <w:lang w:val="en-US"/>
        </w:rPr>
        <w:t>. *Indicates p&lt;0.05 compared to low ML-AAC24.</w:t>
      </w:r>
    </w:p>
    <w:p w14:paraId="58A0A456" w14:textId="77777777" w:rsidR="00ED2B9A" w:rsidRDefault="00ED2B9A" w:rsidP="00ED2B9A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5CD58E0" w14:textId="77777777" w:rsidR="00ED2B9A" w:rsidRDefault="00ED2B9A" w:rsidP="00ED2B9A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11A1BB" w14:textId="77777777" w:rsidR="00C742AF" w:rsidRDefault="00C742AF" w:rsidP="00ED2B9A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C742AF" w:rsidSect="00286480">
          <w:pgSz w:w="16838" w:h="11906" w:orient="landscape"/>
          <w:pgMar w:top="1440" w:right="2379" w:bottom="1440" w:left="1440" w:header="708" w:footer="708" w:gutter="0"/>
          <w:cols w:space="708"/>
          <w:docGrid w:linePitch="360"/>
        </w:sectPr>
      </w:pPr>
    </w:p>
    <w:p w14:paraId="70FB553B" w14:textId="2AC5C542" w:rsidR="00C742AF" w:rsidRPr="00D67E80" w:rsidRDefault="00C742AF" w:rsidP="00C742A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D67E8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D67E8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67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azard ratios (95%CI) for fall-associated hospitali</w:t>
      </w:r>
      <w:r w:rsidR="00FB7D3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on by machine learning derived </w:t>
      </w:r>
      <w:r w:rsidRPr="00A85F0E">
        <w:rPr>
          <w:rFonts w:ascii="Times New Roman" w:hAnsi="Times New Roman" w:cs="Times New Roman"/>
          <w:sz w:val="24"/>
          <w:szCs w:val="24"/>
          <w:lang w:val="en-US"/>
        </w:rPr>
        <w:t xml:space="preserve">abdominal aortic calcification </w:t>
      </w:r>
      <w:r w:rsidR="009F5EBF">
        <w:rPr>
          <w:rFonts w:ascii="Times New Roman" w:hAnsi="Times New Roman" w:cs="Times New Roman"/>
          <w:sz w:val="24"/>
          <w:szCs w:val="24"/>
          <w:lang w:val="en-US"/>
        </w:rPr>
        <w:t xml:space="preserve">categories </w:t>
      </w:r>
      <w:r w:rsidRPr="000F09D2">
        <w:rPr>
          <w:rFonts w:ascii="Times New Roman" w:hAnsi="Times New Roman" w:cs="Times New Roman"/>
          <w:sz w:val="24"/>
          <w:szCs w:val="24"/>
          <w:lang w:val="en-US"/>
        </w:rPr>
        <w:t>(ML-AAC2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F91">
        <w:rPr>
          <w:rFonts w:ascii="Times New Roman" w:hAnsi="Times New Roman" w:cs="Times New Roman"/>
          <w:sz w:val="24"/>
          <w:szCs w:val="24"/>
          <w:lang w:val="en-US"/>
        </w:rPr>
        <w:t>in men and women</w:t>
      </w:r>
      <w:r w:rsidR="00EE73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8D4">
        <w:rPr>
          <w:rFonts w:ascii="Times New Roman" w:hAnsi="Times New Roman" w:cs="Times New Roman"/>
          <w:sz w:val="24"/>
          <w:szCs w:val="24"/>
          <w:lang w:val="en-US"/>
        </w:rPr>
        <w:t>separate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135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756"/>
        <w:gridCol w:w="2310"/>
        <w:gridCol w:w="2363"/>
        <w:gridCol w:w="2363"/>
        <w:gridCol w:w="2363"/>
      </w:tblGrid>
      <w:tr w:rsidR="00EE73A4" w:rsidRPr="00883A8E" w14:paraId="72643FEA" w14:textId="77777777" w:rsidTr="006008D4">
        <w:trPr>
          <w:trHeight w:val="28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A33C19" w14:textId="77777777" w:rsidR="00EE73A4" w:rsidRPr="00883A8E" w:rsidRDefault="00EE73A4" w:rsidP="00086E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1AA79" w14:textId="25E8F246" w:rsidR="00EE73A4" w:rsidRPr="00883A8E" w:rsidRDefault="00EE73A4" w:rsidP="00086E49">
            <w:pPr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Predicted ML-AAC-24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5CF7A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 xml:space="preserve">Fall-associated hospitalizations, </w:t>
            </w:r>
            <w:proofErr w:type="gramStart"/>
            <w:r w:rsidRPr="00883A8E">
              <w:rPr>
                <w:rFonts w:ascii="Times New Roman" w:hAnsi="Times New Roman" w:cs="Times New Roman"/>
                <w:lang w:val="en-US"/>
              </w:rPr>
              <w:t>n(</w:t>
            </w:r>
            <w:proofErr w:type="gramEnd"/>
            <w:r w:rsidRPr="00883A8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56E57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6AC1D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5AA55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Model 3</w:t>
            </w:r>
          </w:p>
        </w:tc>
      </w:tr>
      <w:tr w:rsidR="00EE73A4" w:rsidRPr="00883A8E" w14:paraId="378FD407" w14:textId="77777777" w:rsidTr="006008D4">
        <w:trPr>
          <w:trHeight w:val="957"/>
        </w:trPr>
        <w:tc>
          <w:tcPr>
            <w:tcW w:w="1418" w:type="dxa"/>
            <w:tcBorders>
              <w:top w:val="single" w:sz="4" w:space="0" w:color="auto"/>
            </w:tcBorders>
          </w:tcPr>
          <w:p w14:paraId="70EBB875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0AF4E753" w14:textId="4CABABD4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 xml:space="preserve">Low </w:t>
            </w:r>
          </w:p>
          <w:p w14:paraId="705B239B" w14:textId="2414B47C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n=</w:t>
            </w:r>
            <w:r w:rsidR="00F5619F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14:paraId="7371E3F2" w14:textId="5114BBA2" w:rsidR="00EE73A4" w:rsidRPr="00883A8E" w:rsidRDefault="00A146D1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00178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00A49">
              <w:rPr>
                <w:rFonts w:ascii="Times New Roman" w:hAnsi="Times New Roman" w:cs="Times New Roman"/>
                <w:lang w:val="en-US"/>
              </w:rPr>
              <w:t>8.9</w:t>
            </w:r>
            <w:r w:rsidR="0000178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2B7D1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Ref (1.0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2C555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Ref (1.0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56A94A2F" w14:textId="77777777" w:rsidR="00EE73A4" w:rsidRPr="00883A8E" w:rsidRDefault="00EE73A4" w:rsidP="00086E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Ref (1.0)</w:t>
            </w:r>
          </w:p>
        </w:tc>
      </w:tr>
      <w:tr w:rsidR="00EE73A4" w:rsidRPr="00883A8E" w14:paraId="7767A462" w14:textId="77777777" w:rsidTr="006008D4">
        <w:trPr>
          <w:trHeight w:val="957"/>
        </w:trPr>
        <w:tc>
          <w:tcPr>
            <w:tcW w:w="1418" w:type="dxa"/>
          </w:tcPr>
          <w:p w14:paraId="5A5DACDA" w14:textId="4D986B0E" w:rsidR="00EE73A4" w:rsidRPr="00883A8E" w:rsidRDefault="00EE73A4" w:rsidP="00EE7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6008D4">
              <w:rPr>
                <w:rFonts w:ascii="Times New Roman" w:hAnsi="Times New Roman" w:cs="Times New Roman"/>
                <w:lang w:val="en-US"/>
              </w:rPr>
              <w:t>en</w:t>
            </w:r>
          </w:p>
        </w:tc>
        <w:tc>
          <w:tcPr>
            <w:tcW w:w="2756" w:type="dxa"/>
            <w:vAlign w:val="center"/>
          </w:tcPr>
          <w:p w14:paraId="23C5DA0D" w14:textId="092B3A06" w:rsidR="00EE73A4" w:rsidRPr="00883A8E" w:rsidRDefault="00EE73A4" w:rsidP="00EE7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156567435"/>
            <w:r w:rsidRPr="00883A8E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  <w:p w14:paraId="784ADF77" w14:textId="0CE23256" w:rsidR="00EE73A4" w:rsidRPr="00883A8E" w:rsidRDefault="00EE73A4" w:rsidP="00EE7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n=</w:t>
            </w:r>
            <w:r w:rsidR="00F5619F"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2310" w:type="dxa"/>
            <w:vAlign w:val="center"/>
          </w:tcPr>
          <w:p w14:paraId="6B6BC1A7" w14:textId="20AF1156" w:rsidR="00EE73A4" w:rsidRPr="00883A8E" w:rsidRDefault="00001783" w:rsidP="00EE73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</w:t>
            </w:r>
            <w:r w:rsidR="00CB2EB5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FF11363" w14:textId="69111DFE" w:rsidR="00EE73A4" w:rsidRPr="00883A8E" w:rsidRDefault="00E506A0" w:rsidP="00EE73A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 (</w:t>
            </w:r>
            <w:r w:rsidR="00C17599">
              <w:rPr>
                <w:rFonts w:ascii="Times New Roman" w:eastAsia="Times New Roman" w:hAnsi="Times New Roman" w:cs="Times New Roman"/>
              </w:rPr>
              <w:t>0.59-2.33)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E819035" w14:textId="250A500B" w:rsidR="00EE73A4" w:rsidRPr="00883A8E" w:rsidRDefault="00C17599" w:rsidP="00EE73A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 (0.58-2.55)</w:t>
            </w:r>
          </w:p>
        </w:tc>
        <w:tc>
          <w:tcPr>
            <w:tcW w:w="2363" w:type="dxa"/>
            <w:vAlign w:val="center"/>
          </w:tcPr>
          <w:p w14:paraId="4B8639E3" w14:textId="28F2B2DE" w:rsidR="00EE73A4" w:rsidRPr="00883A8E" w:rsidRDefault="00C63D4B" w:rsidP="00EE73A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(0.57-2.53)</w:t>
            </w:r>
          </w:p>
        </w:tc>
      </w:tr>
      <w:tr w:rsidR="00EE73A4" w:rsidRPr="00883A8E" w14:paraId="2BA6DD16" w14:textId="77777777" w:rsidTr="006008D4">
        <w:trPr>
          <w:trHeight w:val="957"/>
        </w:trPr>
        <w:tc>
          <w:tcPr>
            <w:tcW w:w="1418" w:type="dxa"/>
          </w:tcPr>
          <w:p w14:paraId="09EB80C3" w14:textId="77777777" w:rsidR="00EE73A4" w:rsidRPr="00883A8E" w:rsidRDefault="00EE73A4" w:rsidP="00EE7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5E1A4B85" w14:textId="5859D920" w:rsidR="00EE73A4" w:rsidRPr="00883A8E" w:rsidRDefault="00EE73A4" w:rsidP="00EE7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High</w:t>
            </w:r>
          </w:p>
          <w:p w14:paraId="31D01A57" w14:textId="1A8D8B78" w:rsidR="00EE73A4" w:rsidRPr="00883A8E" w:rsidRDefault="00EE73A4" w:rsidP="00EE7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n=</w:t>
            </w:r>
            <w:r w:rsidR="00F5619F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178F3A19" w14:textId="57822B48" w:rsidR="00EE73A4" w:rsidRPr="00883A8E" w:rsidRDefault="00500A49" w:rsidP="00EE73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</w:t>
            </w:r>
            <w:r w:rsidR="00CB2EB5">
              <w:rPr>
                <w:rFonts w:ascii="Times New Roman" w:hAnsi="Times New Roman" w:cs="Times New Roman"/>
                <w:lang w:val="en-US"/>
              </w:rPr>
              <w:t>9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4974A" w14:textId="2B19AED2" w:rsidR="00EE73A4" w:rsidRPr="00883A8E" w:rsidRDefault="00C17599" w:rsidP="00EE73A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 (0.53-2.41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CD34A" w14:textId="75CC6A83" w:rsidR="00EE73A4" w:rsidRPr="00883A8E" w:rsidRDefault="00C63D4B" w:rsidP="00EE73A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 (0.58-2.92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14:paraId="57E29CD1" w14:textId="7993234C" w:rsidR="00EE73A4" w:rsidRPr="00883A8E" w:rsidRDefault="00C63D4B" w:rsidP="00EE73A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 (0.52-2.73)</w:t>
            </w:r>
          </w:p>
        </w:tc>
      </w:tr>
      <w:tr w:rsidR="006008D4" w:rsidRPr="00883A8E" w14:paraId="0FC3DB83" w14:textId="77777777" w:rsidTr="006008D4">
        <w:trPr>
          <w:trHeight w:val="957"/>
        </w:trPr>
        <w:tc>
          <w:tcPr>
            <w:tcW w:w="1418" w:type="dxa"/>
            <w:vMerge w:val="restart"/>
            <w:vAlign w:val="center"/>
          </w:tcPr>
          <w:p w14:paraId="54FAC9C8" w14:textId="4267A4ED" w:rsidR="006008D4" w:rsidRPr="00883A8E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vAlign w:val="center"/>
          </w:tcPr>
          <w:p w14:paraId="3FFAAA00" w14:textId="77777777" w:rsidR="006008D4" w:rsidRPr="00883A8E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 xml:space="preserve">Low </w:t>
            </w:r>
          </w:p>
          <w:p w14:paraId="341BEB94" w14:textId="5B9BB472" w:rsidR="006008D4" w:rsidRPr="00883A8E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n=</w:t>
            </w:r>
            <w:r w:rsidR="00451015">
              <w:rPr>
                <w:rFonts w:ascii="Times New Roman" w:hAnsi="Times New Roman" w:cs="Times New Roman"/>
                <w:lang w:val="en-US"/>
              </w:rPr>
              <w:t>3242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14:paraId="2E295227" w14:textId="75606F93" w:rsidR="006008D4" w:rsidRPr="00883A8E" w:rsidRDefault="008E566C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1</w:t>
            </w:r>
            <w:r w:rsidR="00FC3073">
              <w:rPr>
                <w:rFonts w:ascii="Times New Roman" w:hAnsi="Times New Roman" w:cs="Times New Roman"/>
                <w:lang w:val="en-US"/>
              </w:rPr>
              <w:t xml:space="preserve"> (5.9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15D4A" w14:textId="76C44B45" w:rsidR="006008D4" w:rsidRPr="00883A8E" w:rsidRDefault="006008D4" w:rsidP="006008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Ref (1.0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49F6D" w14:textId="63887D51" w:rsidR="006008D4" w:rsidRPr="00883A8E" w:rsidRDefault="006008D4" w:rsidP="006008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Ref (1.0)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14:paraId="6684CD46" w14:textId="063C71F5" w:rsidR="006008D4" w:rsidRPr="00883A8E" w:rsidRDefault="006008D4" w:rsidP="006008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Ref (1.0)</w:t>
            </w:r>
          </w:p>
        </w:tc>
      </w:tr>
      <w:tr w:rsidR="006008D4" w:rsidRPr="00883A8E" w14:paraId="65926203" w14:textId="77777777" w:rsidTr="006008D4">
        <w:trPr>
          <w:trHeight w:val="957"/>
        </w:trPr>
        <w:tc>
          <w:tcPr>
            <w:tcW w:w="1418" w:type="dxa"/>
            <w:vMerge/>
          </w:tcPr>
          <w:p w14:paraId="698EC63B" w14:textId="77777777" w:rsidR="006008D4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6" w:type="dxa"/>
            <w:vAlign w:val="center"/>
          </w:tcPr>
          <w:p w14:paraId="52557AA9" w14:textId="77777777" w:rsidR="006008D4" w:rsidRPr="00883A8E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  <w:p w14:paraId="2557A651" w14:textId="33168EE5" w:rsidR="006008D4" w:rsidRPr="00883A8E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n=</w:t>
            </w:r>
            <w:r w:rsidR="00451015">
              <w:rPr>
                <w:rFonts w:ascii="Times New Roman" w:hAnsi="Times New Roman" w:cs="Times New Roman"/>
                <w:lang w:val="en-US"/>
              </w:rPr>
              <w:t>2642</w:t>
            </w:r>
          </w:p>
        </w:tc>
        <w:tc>
          <w:tcPr>
            <w:tcW w:w="2310" w:type="dxa"/>
            <w:vAlign w:val="center"/>
          </w:tcPr>
          <w:p w14:paraId="2E9445F2" w14:textId="2307A209" w:rsidR="006008D4" w:rsidRPr="00883A8E" w:rsidRDefault="008E566C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</w:t>
            </w:r>
            <w:r w:rsidR="00FC3073">
              <w:rPr>
                <w:rFonts w:ascii="Times New Roman" w:hAnsi="Times New Roman" w:cs="Times New Roman"/>
                <w:lang w:val="en-US"/>
              </w:rPr>
              <w:t xml:space="preserve"> (9.5)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094C2A90" w14:textId="775E199D" w:rsidR="006008D4" w:rsidRPr="00883A8E" w:rsidRDefault="00451015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 (1.26-1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84)</w:t>
            </w:r>
            <w:r w:rsidR="00F24212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2363" w:type="dxa"/>
            <w:shd w:val="clear" w:color="auto" w:fill="auto"/>
            <w:vAlign w:val="center"/>
          </w:tcPr>
          <w:p w14:paraId="4A097B07" w14:textId="39182039" w:rsidR="006008D4" w:rsidRPr="00883A8E" w:rsidRDefault="00B14C7D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 (1.16-1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71)</w:t>
            </w:r>
            <w:r w:rsidR="00F24212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2363" w:type="dxa"/>
            <w:vAlign w:val="center"/>
          </w:tcPr>
          <w:p w14:paraId="68C19588" w14:textId="23A93104" w:rsidR="006008D4" w:rsidRPr="00883A8E" w:rsidRDefault="00B14C7D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  <w:r w:rsidR="00242C3E">
              <w:rPr>
                <w:rFonts w:ascii="Times New Roman" w:hAnsi="Times New Roman" w:cs="Times New Roman"/>
                <w:lang w:val="en-US"/>
              </w:rPr>
              <w:t xml:space="preserve"> (1.14-1.</w:t>
            </w:r>
            <w:proofErr w:type="gramStart"/>
            <w:r w:rsidR="00242C3E">
              <w:rPr>
                <w:rFonts w:ascii="Times New Roman" w:hAnsi="Times New Roman" w:cs="Times New Roman"/>
                <w:lang w:val="en-US"/>
              </w:rPr>
              <w:t>69)</w:t>
            </w:r>
            <w:r w:rsidR="00F24212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  <w:tr w:rsidR="006008D4" w:rsidRPr="00883A8E" w14:paraId="5028AE52" w14:textId="77777777" w:rsidTr="006008D4">
        <w:trPr>
          <w:trHeight w:val="957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3A31287" w14:textId="77777777" w:rsidR="006008D4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14:paraId="6BEA4EC6" w14:textId="77777777" w:rsidR="006008D4" w:rsidRPr="00883A8E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High</w:t>
            </w:r>
          </w:p>
          <w:p w14:paraId="420A785E" w14:textId="672DFE49" w:rsidR="006008D4" w:rsidRPr="00883A8E" w:rsidRDefault="006008D4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3A8E">
              <w:rPr>
                <w:rFonts w:ascii="Times New Roman" w:hAnsi="Times New Roman" w:cs="Times New Roman"/>
                <w:lang w:val="en-US"/>
              </w:rPr>
              <w:t>n=</w:t>
            </w:r>
            <w:r w:rsidR="00451015">
              <w:rPr>
                <w:rFonts w:ascii="Times New Roman" w:hAnsi="Times New Roman" w:cs="Times New Roman"/>
                <w:lang w:val="en-US"/>
              </w:rPr>
              <w:t>2169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26B89840" w14:textId="077AD554" w:rsidR="006008D4" w:rsidRPr="00883A8E" w:rsidRDefault="008E566C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</w:t>
            </w:r>
            <w:r w:rsidR="00FC307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D7121">
              <w:rPr>
                <w:rFonts w:ascii="Times New Roman" w:hAnsi="Times New Roman" w:cs="Times New Roman"/>
                <w:lang w:val="en-US"/>
              </w:rPr>
              <w:t>11.9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58A85" w14:textId="70098AA0" w:rsidR="006008D4" w:rsidRPr="00883A8E" w:rsidRDefault="00B14C7D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 (1.61-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9)</w:t>
            </w:r>
            <w:r w:rsidR="00F24212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FDDCB" w14:textId="6D990D89" w:rsidR="006008D4" w:rsidRPr="00883A8E" w:rsidRDefault="00B14C7D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 (1.36-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5)</w:t>
            </w:r>
            <w:r w:rsidR="00F24212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14:paraId="7F3C878A" w14:textId="2CCA1DD4" w:rsidR="006008D4" w:rsidRPr="00883A8E" w:rsidRDefault="00242C3E" w:rsidP="00600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1.34-2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02)</w:t>
            </w:r>
            <w:r w:rsidR="00F24212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</w:tr>
    </w:tbl>
    <w:bookmarkEnd w:id="0"/>
    <w:p w14:paraId="3B7C62B2" w14:textId="5F73FD3A" w:rsidR="00C742AF" w:rsidRDefault="00C742AF" w:rsidP="00C742AF">
      <w:pPr>
        <w:spacing w:line="240" w:lineRule="auto"/>
        <w:ind w:right="-73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A8E">
        <w:rPr>
          <w:rFonts w:ascii="Times New Roman" w:hAnsi="Times New Roman" w:cs="Times New Roman"/>
          <w:sz w:val="24"/>
          <w:szCs w:val="24"/>
          <w:lang w:val="en-US"/>
        </w:rPr>
        <w:t xml:space="preserve">Model 1 adjusted for age; Model 2 adjusted for Model 1 + body mass index, tobacco use, high alcohol intake, income, rural residence, ethnicity; diagnoses of diabetes, hypertension, medication use </w:t>
      </w:r>
      <w:r w:rsidRPr="00883A8E">
        <w:rPr>
          <w:rFonts w:ascii="Times New Roman" w:hAnsi="Times New Roman"/>
          <w:bCs/>
          <w:sz w:val="24"/>
          <w:szCs w:val="24"/>
        </w:rPr>
        <w:t>in the year prior to index date</w:t>
      </w:r>
      <w:r w:rsidRPr="00883A8E">
        <w:rPr>
          <w:rFonts w:ascii="Times New Roman" w:hAnsi="Times New Roman"/>
          <w:b/>
          <w:sz w:val="24"/>
          <w:szCs w:val="24"/>
        </w:rPr>
        <w:t xml:space="preserve"> </w:t>
      </w:r>
      <w:r w:rsidRPr="00883A8E">
        <w:rPr>
          <w:rFonts w:ascii="Times New Roman" w:hAnsi="Times New Roman" w:cs="Times New Roman"/>
          <w:sz w:val="24"/>
          <w:szCs w:val="24"/>
          <w:lang w:val="en-US"/>
        </w:rPr>
        <w:t xml:space="preserve">(glucocorticoid, statin, nonselective beta blocker, selective beta blocker, angiotensin receptor blocker, ACE inhibitor, aldosterone blocker, loop diuretic, thiazide diuretic, digoxin, calcium channel blocker, long acting nitrate and oral anticoagulant); and Model 3: Model 2 + falls in the year prior to index date. </w:t>
      </w:r>
      <w:r w:rsidRPr="00883A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883A8E">
        <w:rPr>
          <w:rFonts w:ascii="Times New Roman" w:hAnsi="Times New Roman" w:cs="Times New Roman"/>
          <w:sz w:val="24"/>
          <w:szCs w:val="24"/>
          <w:lang w:val="en-US"/>
        </w:rPr>
        <w:t>Indicates p&lt;0.05 compared to low ML-AAC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</w:p>
    <w:p w14:paraId="79C7EE84" w14:textId="77777777" w:rsidR="00C742AF" w:rsidRDefault="00C742AF" w:rsidP="00ED2B9A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1D756DA" w14:textId="77777777" w:rsidR="005C00D5" w:rsidRDefault="005C00D5" w:rsidP="00ED2B9A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5C00D5" w:rsidSect="00286480">
          <w:pgSz w:w="16838" w:h="11906" w:orient="landscape"/>
          <w:pgMar w:top="1440" w:right="2379" w:bottom="1440" w:left="1440" w:header="708" w:footer="708" w:gutter="0"/>
          <w:cols w:space="708"/>
          <w:docGrid w:linePitch="360"/>
        </w:sectPr>
      </w:pPr>
    </w:p>
    <w:p w14:paraId="59B2E683" w14:textId="77777777" w:rsidR="004F1730" w:rsidRDefault="004F1730" w:rsidP="004F1730">
      <w:pPr>
        <w:rPr>
          <w:rFonts w:ascii="Times New Roman" w:hAnsi="Times New Roman" w:cs="Times New Roman"/>
          <w:sz w:val="24"/>
          <w:szCs w:val="24"/>
        </w:rPr>
      </w:pPr>
      <w:bookmarkStart w:id="1" w:name="_Hlk86914463"/>
      <w:bookmarkStart w:id="2" w:name="_Hlk53126528"/>
      <w:bookmarkEnd w:id="1"/>
      <w:bookmarkEnd w:id="2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0DDC71" wp14:editId="59CE9DE3">
                <wp:simplePos x="0" y="0"/>
                <wp:positionH relativeFrom="column">
                  <wp:posOffset>1724025</wp:posOffset>
                </wp:positionH>
                <wp:positionV relativeFrom="paragraph">
                  <wp:posOffset>80010</wp:posOffset>
                </wp:positionV>
                <wp:extent cx="2160270" cy="899795"/>
                <wp:effectExtent l="0" t="0" r="0" b="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270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E42B3" w14:textId="77777777" w:rsidR="004F1730" w:rsidRPr="00980CFD" w:rsidRDefault="004F1730" w:rsidP="004F173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nitoba d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-identified VFA images (2010-2017)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3395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0DDC71" id="Rectangle 28" o:spid="_x0000_s1026" style="position:absolute;margin-left:135.75pt;margin-top:6.3pt;width:170.1pt;height:70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">
                <v:textbox inset=",7.2pt,,7.2pt">
                  <w:txbxContent>
                    <w:p w14:paraId="5C9E42B3" w14:textId="77777777" w:rsidR="004F1730" w:rsidRPr="00980CFD" w:rsidRDefault="004F1730" w:rsidP="004F173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anitoba d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-identified VFA images (2010-2017)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/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3395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4221C8" w14:textId="77777777" w:rsidR="004F1730" w:rsidRDefault="004F1730" w:rsidP="004F1730">
      <w:pPr>
        <w:rPr>
          <w:rFonts w:ascii="Times New Roman" w:hAnsi="Times New Roman" w:cs="Times New Roman"/>
          <w:sz w:val="24"/>
          <w:szCs w:val="24"/>
        </w:rPr>
      </w:pPr>
    </w:p>
    <w:p w14:paraId="6716C89A" w14:textId="77777777" w:rsidR="004F1730" w:rsidRDefault="004F1730" w:rsidP="004F17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8BE833" wp14:editId="2057EB75">
                <wp:simplePos x="0" y="0"/>
                <wp:positionH relativeFrom="column">
                  <wp:posOffset>4192270</wp:posOffset>
                </wp:positionH>
                <wp:positionV relativeFrom="paragraph">
                  <wp:posOffset>255270</wp:posOffset>
                </wp:positionV>
                <wp:extent cx="1881505" cy="991870"/>
                <wp:effectExtent l="0" t="0" r="4445" b="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1505" cy="991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1C25E" w14:textId="77777777" w:rsidR="004F1730" w:rsidRPr="00980CFD" w:rsidRDefault="004F1730" w:rsidP="004F173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xcluded (n=653) due to; uncertain vertebral fracture (n=393), pathological fracture (n=5) and poor image quality (n=255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BE833" id="Rectangle 27" o:spid="_x0000_s1027" style="position:absolute;margin-left:330.1pt;margin-top:20.1pt;width:148.15pt;height:78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">
                <v:textbox inset=",7.2pt,,7.2pt">
                  <w:txbxContent>
                    <w:p w14:paraId="3E71C25E" w14:textId="77777777" w:rsidR="004F1730" w:rsidRPr="00980CFD" w:rsidRDefault="004F1730" w:rsidP="004F173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xcluded (n=653) due to; uncertain vertebral fracture (n=393), pathological fracture (n=5) and poor image quality (n=255) </w:t>
                      </w:r>
                    </w:p>
                  </w:txbxContent>
                </v:textbox>
              </v:rect>
            </w:pict>
          </mc:Fallback>
        </mc:AlternateContent>
      </w:r>
    </w:p>
    <w:p w14:paraId="701A98B4" w14:textId="77777777" w:rsidR="004F1730" w:rsidRDefault="004F1730" w:rsidP="004F17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672576" behindDoc="0" locked="0" layoutInCell="1" allowOverlap="1" wp14:anchorId="67F0B5CD" wp14:editId="187B728F">
                <wp:simplePos x="0" y="0"/>
                <wp:positionH relativeFrom="column">
                  <wp:posOffset>2696844</wp:posOffset>
                </wp:positionH>
                <wp:positionV relativeFrom="paragraph">
                  <wp:posOffset>100330</wp:posOffset>
                </wp:positionV>
                <wp:extent cx="0" cy="539750"/>
                <wp:effectExtent l="76200" t="0" r="38100" b="3175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375A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12.35pt;margin-top:7.9pt;width:0;height:42.5pt;z-index:25167257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">
                <v:stroke endarrow="block"/>
              </v:shape>
            </w:pict>
          </mc:Fallback>
        </mc:AlternateContent>
      </w:r>
    </w:p>
    <w:p w14:paraId="47612CA6" w14:textId="77777777" w:rsidR="004F1730" w:rsidRPr="00980CFD" w:rsidRDefault="004F1730" w:rsidP="004F17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670528" behindDoc="0" locked="0" layoutInCell="1" allowOverlap="1" wp14:anchorId="52E69FCE" wp14:editId="748D8317">
                <wp:simplePos x="0" y="0"/>
                <wp:positionH relativeFrom="column">
                  <wp:posOffset>2712720</wp:posOffset>
                </wp:positionH>
                <wp:positionV relativeFrom="paragraph">
                  <wp:posOffset>82549</wp:posOffset>
                </wp:positionV>
                <wp:extent cx="1440180" cy="0"/>
                <wp:effectExtent l="0" t="76200" r="7620" b="7620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01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F5F067" id="Straight Arrow Connector 25" o:spid="_x0000_s1026" type="#_x0000_t32" style="position:absolute;margin-left:213.6pt;margin-top:6.5pt;width:113.4pt;height:0;z-index:25167052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65408" behindDoc="0" locked="0" layoutInCell="1" allowOverlap="1" wp14:anchorId="73EB00B7" wp14:editId="198753F6">
                <wp:simplePos x="0" y="0"/>
                <wp:positionH relativeFrom="column">
                  <wp:posOffset>2818765</wp:posOffset>
                </wp:positionH>
                <wp:positionV relativeFrom="paragraph">
                  <wp:posOffset>1504314</wp:posOffset>
                </wp:positionV>
                <wp:extent cx="1440180" cy="0"/>
                <wp:effectExtent l="0" t="76200" r="7620" b="762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01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17B265" id="Straight Arrow Connector 24" o:spid="_x0000_s1026" type="#_x0000_t32" style="position:absolute;margin-left:221.95pt;margin-top:118.45pt;width:113.4pt;height:0;z-index:25166540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">
                <v:stroke endarrow="block"/>
              </v:shape>
            </w:pict>
          </mc:Fallback>
        </mc:AlternateContent>
      </w:r>
    </w:p>
    <w:p w14:paraId="75FAAE80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ACB1FF" wp14:editId="3735753B">
                <wp:simplePos x="0" y="0"/>
                <wp:positionH relativeFrom="column">
                  <wp:posOffset>1733550</wp:posOffset>
                </wp:positionH>
                <wp:positionV relativeFrom="paragraph">
                  <wp:posOffset>99695</wp:posOffset>
                </wp:positionV>
                <wp:extent cx="2160270" cy="899795"/>
                <wp:effectExtent l="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0270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A54DC" w14:textId="77777777" w:rsidR="004F1730" w:rsidRPr="00980CFD" w:rsidRDefault="004F1730" w:rsidP="004F173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bookmarkStart w:id="3" w:name="_Hlk93911237"/>
                            <w:bookmarkStart w:id="4" w:name="_Hlk93911238"/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e-identified VFA images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2742)</w:t>
                            </w:r>
                            <w:bookmarkEnd w:id="3"/>
                            <w:bookmarkEnd w:id="4"/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ACB1FF" id="Rectangle 3" o:spid="_x0000_s1028" style="position:absolute;left:0;text-align:left;margin-left:136.5pt;margin-top:7.85pt;width:170.1pt;height:70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">
                <v:textbox inset=",7.2pt,,7.2pt">
                  <w:txbxContent>
                    <w:p w14:paraId="2D3A54DC" w14:textId="77777777" w:rsidR="004F1730" w:rsidRPr="00980CFD" w:rsidRDefault="004F1730" w:rsidP="004F173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bookmarkStart w:id="5" w:name="_Hlk93911237"/>
                      <w:bookmarkStart w:id="6" w:name="_Hlk93911238"/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e-identified VFA images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/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2742)</w:t>
                      </w:r>
                      <w:bookmarkEnd w:id="5"/>
                      <w:bookmarkEnd w:id="6"/>
                    </w:p>
                  </w:txbxContent>
                </v:textbox>
              </v:rect>
            </w:pict>
          </mc:Fallback>
        </mc:AlternateContent>
      </w:r>
    </w:p>
    <w:p w14:paraId="2D05484E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B3B014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76BDA5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DF1A00" wp14:editId="41F52301">
                <wp:simplePos x="0" y="0"/>
                <wp:positionH relativeFrom="column">
                  <wp:posOffset>4262755</wp:posOffset>
                </wp:positionH>
                <wp:positionV relativeFrom="paragraph">
                  <wp:posOffset>14605</wp:posOffset>
                </wp:positionV>
                <wp:extent cx="1799590" cy="977900"/>
                <wp:effectExtent l="0" t="0" r="0" b="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9590" cy="977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6450E" w14:textId="77777777" w:rsidR="004F1730" w:rsidRDefault="004F1730" w:rsidP="004F173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" w:name="_Hlk93911412"/>
                            <w:bookmarkStart w:id="8" w:name="_Hlk93911413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ultiple </w:t>
                            </w:r>
                            <w:r w:rsidRPr="00831A6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FA images from the same patient or no link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ealth outcome </w:t>
                            </w:r>
                            <w:r w:rsidRPr="00831A6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ata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fter March 2017 </w:t>
                            </w:r>
                          </w:p>
                          <w:p w14:paraId="0423E85B" w14:textId="77777777" w:rsidR="004F1730" w:rsidRPr="00980CFD" w:rsidRDefault="004F1730" w:rsidP="004F173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1587)</w:t>
                            </w:r>
                            <w:bookmarkEnd w:id="7"/>
                            <w:bookmarkEnd w:id="8"/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DF1A00" id="Rectangle 22" o:spid="_x0000_s1029" style="position:absolute;left:0;text-align:left;margin-left:335.65pt;margin-top:1.15pt;width:141.7pt;height:7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">
                <v:textbox inset=",7.2pt,,7.2pt">
                  <w:txbxContent>
                    <w:p w14:paraId="31D6450E" w14:textId="77777777" w:rsidR="004F1730" w:rsidRDefault="004F1730" w:rsidP="004F173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bookmarkStart w:id="9" w:name="_Hlk93911412"/>
                      <w:bookmarkStart w:id="10" w:name="_Hlk93911413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ultiple </w:t>
                      </w:r>
                      <w:r w:rsidRPr="00831A6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VFA images from the same patient or no linked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health outcome </w:t>
                      </w:r>
                      <w:r w:rsidRPr="00831A6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ata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fter March 2017 </w:t>
                      </w:r>
                    </w:p>
                    <w:p w14:paraId="0423E85B" w14:textId="77777777" w:rsidR="004F1730" w:rsidRPr="00980CFD" w:rsidRDefault="004F1730" w:rsidP="004F173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1587)</w:t>
                      </w:r>
                      <w:bookmarkEnd w:id="9"/>
                      <w:bookmarkEnd w:id="10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59264" behindDoc="0" locked="0" layoutInCell="1" allowOverlap="1" wp14:anchorId="744CAF42" wp14:editId="3CEC6546">
                <wp:simplePos x="0" y="0"/>
                <wp:positionH relativeFrom="column">
                  <wp:posOffset>2806699</wp:posOffset>
                </wp:positionH>
                <wp:positionV relativeFrom="paragraph">
                  <wp:posOffset>250825</wp:posOffset>
                </wp:positionV>
                <wp:extent cx="0" cy="539750"/>
                <wp:effectExtent l="76200" t="0" r="38100" b="317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FED0EE" id="Straight Arrow Connector 20" o:spid="_x0000_s1026" type="#_x0000_t32" style="position:absolute;margin-left:221pt;margin-top:19.75pt;width:0;height:42.5pt;z-index:25165926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">
                <v:stroke endarrow="block"/>
              </v:shape>
            </w:pict>
          </mc:Fallback>
        </mc:AlternateContent>
      </w:r>
    </w:p>
    <w:p w14:paraId="7C561644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A118CE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41521A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F5F04A" wp14:editId="1D103A20">
                <wp:simplePos x="0" y="0"/>
                <wp:positionH relativeFrom="column">
                  <wp:posOffset>1730375</wp:posOffset>
                </wp:positionH>
                <wp:positionV relativeFrom="paragraph">
                  <wp:posOffset>31750</wp:posOffset>
                </wp:positionV>
                <wp:extent cx="2159635" cy="788035"/>
                <wp:effectExtent l="0" t="0" r="0" b="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635" cy="788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59C5C" w14:textId="77777777" w:rsidR="004F1730" w:rsidRPr="00B004FC" w:rsidRDefault="004F1730" w:rsidP="004F173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1" w:name="_Hlk93911404"/>
                            <w:bookmarkStart w:id="12" w:name="_Hlk93911405"/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niqu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dividuals with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FA-imag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rom their first clinical visit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linked incident falls dat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</w:t>
                            </w:r>
                            <w:bookmarkEnd w:id="11"/>
                            <w:bookmarkEnd w:id="12"/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11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F5F04A" id="Rectangle 19" o:spid="_x0000_s1030" style="position:absolute;left:0;text-align:left;margin-left:136.25pt;margin-top:2.5pt;width:170.05pt;height:6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">
                <v:textbox inset=",7.2pt,,7.2pt">
                  <w:txbxContent>
                    <w:p w14:paraId="70959C5C" w14:textId="77777777" w:rsidR="004F1730" w:rsidRPr="00B004FC" w:rsidRDefault="004F1730" w:rsidP="004F173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bookmarkStart w:id="13" w:name="_Hlk93911404"/>
                      <w:bookmarkStart w:id="14" w:name="_Hlk93911405"/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niqu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dividuals with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VFA-image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rom their first clinical visit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 linked incident falls data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</w:t>
                      </w:r>
                      <w:bookmarkEnd w:id="13"/>
                      <w:bookmarkEnd w:id="14"/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11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CF7A348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3FFA77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929F0A" wp14:editId="1DEC0C11">
                <wp:simplePos x="0" y="0"/>
                <wp:positionH relativeFrom="column">
                  <wp:posOffset>4258945</wp:posOffset>
                </wp:positionH>
                <wp:positionV relativeFrom="paragraph">
                  <wp:posOffset>164465</wp:posOffset>
                </wp:positionV>
                <wp:extent cx="1799590" cy="719455"/>
                <wp:effectExtent l="0" t="0" r="0" b="444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9590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9C6331" w14:textId="77777777" w:rsidR="004F1730" w:rsidRDefault="004F1730" w:rsidP="004F173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5" w:name="_Hlk93911433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andomly selected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velop the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L-AAC24 algorithm </w:t>
                            </w:r>
                          </w:p>
                          <w:p w14:paraId="28962CB0" w14:textId="77777777" w:rsidR="004F1730" w:rsidRPr="00980CFD" w:rsidRDefault="004F1730" w:rsidP="004F17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2590)</w:t>
                            </w:r>
                            <w:bookmarkEnd w:id="15"/>
                            <w:r w:rsidRPr="001314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  <w:p w14:paraId="243D2645" w14:textId="77777777" w:rsidR="004F1730" w:rsidRPr="00980CFD" w:rsidRDefault="004F1730" w:rsidP="004F17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929F0A" id="Rectangle 16" o:spid="_x0000_s1031" style="position:absolute;left:0;text-align:left;margin-left:335.35pt;margin-top:12.95pt;width:141.7pt;height:5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">
                <v:textbox inset=",7.2pt,,7.2pt">
                  <w:txbxContent>
                    <w:p w14:paraId="369C6331" w14:textId="77777777" w:rsidR="004F1730" w:rsidRDefault="004F1730" w:rsidP="004F173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bookmarkStart w:id="16" w:name="_Hlk93911433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andomly selected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o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velop the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L-AAC24 algorithm </w:t>
                      </w:r>
                    </w:p>
                    <w:p w14:paraId="28962CB0" w14:textId="77777777" w:rsidR="004F1730" w:rsidRPr="00980CFD" w:rsidRDefault="004F1730" w:rsidP="004F173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=2590)</w:t>
                      </w:r>
                      <w:bookmarkEnd w:id="16"/>
                      <w:r w:rsidRPr="001314D4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1</w:t>
                      </w:r>
                    </w:p>
                    <w:p w14:paraId="243D2645" w14:textId="77777777" w:rsidR="004F1730" w:rsidRPr="00980CFD" w:rsidRDefault="004F1730" w:rsidP="004F1730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8788412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03979BF5" wp14:editId="6A46A6D2">
                <wp:simplePos x="0" y="0"/>
                <wp:positionH relativeFrom="column">
                  <wp:posOffset>2807335</wp:posOffset>
                </wp:positionH>
                <wp:positionV relativeFrom="paragraph">
                  <wp:posOffset>69850</wp:posOffset>
                </wp:positionV>
                <wp:extent cx="635" cy="539750"/>
                <wp:effectExtent l="76200" t="0" r="56515" b="317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39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61205F" id="Straight Arrow Connector 7" o:spid="_x0000_s1026" type="#_x0000_t32" style="position:absolute;margin-left:221.05pt;margin-top:5.5pt;width:.05pt;height:42.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">
                <v:stroke endarrow="block"/>
              </v:shape>
            </w:pict>
          </mc:Fallback>
        </mc:AlternateContent>
      </w:r>
    </w:p>
    <w:p w14:paraId="126F5C0A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666432" behindDoc="0" locked="0" layoutInCell="1" allowOverlap="1" wp14:anchorId="337AB58F" wp14:editId="0593FEAD">
                <wp:simplePos x="0" y="0"/>
                <wp:positionH relativeFrom="column">
                  <wp:posOffset>2809240</wp:posOffset>
                </wp:positionH>
                <wp:positionV relativeFrom="paragraph">
                  <wp:posOffset>11429</wp:posOffset>
                </wp:positionV>
                <wp:extent cx="1440180" cy="0"/>
                <wp:effectExtent l="0" t="76200" r="7620" b="7620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01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55FA5F" id="Straight Arrow Connector 6" o:spid="_x0000_s1026" type="#_x0000_t32" style="position:absolute;margin-left:221.2pt;margin-top:.9pt;width:113.4pt;height:0;z-index:251666432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">
                <v:stroke endarrow="block"/>
              </v:shape>
            </w:pict>
          </mc:Fallback>
        </mc:AlternateContent>
      </w:r>
    </w:p>
    <w:p w14:paraId="552AB9A2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9DF084" wp14:editId="5B20BE3C">
                <wp:simplePos x="0" y="0"/>
                <wp:positionH relativeFrom="column">
                  <wp:posOffset>1731645</wp:posOffset>
                </wp:positionH>
                <wp:positionV relativeFrom="paragraph">
                  <wp:posOffset>122555</wp:posOffset>
                </wp:positionV>
                <wp:extent cx="2159635" cy="899795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63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F1DFBC" w14:textId="77777777" w:rsidR="004F1730" w:rsidRPr="00980CFD" w:rsidRDefault="004F1730" w:rsidP="004F173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bookmarkStart w:id="17" w:name="_Hlk93911427"/>
                            <w:bookmarkStart w:id="18" w:name="_Hlk93911428"/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Uniqu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dividuals with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VFA images not used to develop ML-AA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with linked incident falls data </w:t>
                            </w:r>
                            <w:r w:rsidRPr="00980CF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>(n=8565)</w:t>
                            </w:r>
                            <w:bookmarkEnd w:id="17"/>
                            <w:bookmarkEnd w:id="18"/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9DF084" id="Rectangle 5" o:spid="_x0000_s1032" style="position:absolute;left:0;text-align:left;margin-left:136.35pt;margin-top:9.65pt;width:170.05pt;height:70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">
                <v:textbox inset=",7.2pt,,7.2pt">
                  <w:txbxContent>
                    <w:p w14:paraId="58F1DFBC" w14:textId="77777777" w:rsidR="004F1730" w:rsidRPr="00980CFD" w:rsidRDefault="004F1730" w:rsidP="004F173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bookmarkStart w:id="19" w:name="_Hlk93911427"/>
                      <w:bookmarkStart w:id="20" w:name="_Hlk93911428"/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Uniqu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dividuals with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VFA images not used to develop ML-AAC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24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with linked incident falls data </w:t>
                      </w:r>
                      <w:r w:rsidRPr="00980CF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/>
                        <w:t>(n=8565)</w:t>
                      </w:r>
                      <w:bookmarkEnd w:id="19"/>
                      <w:bookmarkEnd w:id="20"/>
                    </w:p>
                  </w:txbxContent>
                </v:textbox>
              </v:rect>
            </w:pict>
          </mc:Fallback>
        </mc:AlternateContent>
      </w:r>
    </w:p>
    <w:p w14:paraId="6320590F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059327" w14:textId="77777777" w:rsidR="004F1730" w:rsidRPr="00980CFD" w:rsidRDefault="004F1730" w:rsidP="004F1730">
      <w:pPr>
        <w:suppressLineNumbers/>
        <w:spacing w:before="120" w:after="120" w:line="240" w:lineRule="auto"/>
        <w:ind w:right="68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9C12B6" w14:textId="77777777" w:rsidR="00961DDD" w:rsidRDefault="00961DDD" w:rsidP="004F1730">
      <w:pPr>
        <w:ind w:right="-188"/>
        <w:rPr>
          <w:rFonts w:ascii="Times New Roman" w:hAnsi="Times New Roman" w:cs="Times New Roman"/>
          <w:sz w:val="24"/>
          <w:szCs w:val="24"/>
        </w:rPr>
      </w:pPr>
    </w:p>
    <w:p w14:paraId="6D83D6B7" w14:textId="5F605B51" w:rsidR="00ED2B9A" w:rsidRPr="004F1730" w:rsidRDefault="004F1730" w:rsidP="004F1730">
      <w:pPr>
        <w:ind w:right="-188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2EEC2D" wp14:editId="2D272ECD">
                <wp:simplePos x="0" y="0"/>
                <wp:positionH relativeFrom="column">
                  <wp:posOffset>1581785</wp:posOffset>
                </wp:positionH>
                <wp:positionV relativeFrom="paragraph">
                  <wp:posOffset>128270</wp:posOffset>
                </wp:positionV>
                <wp:extent cx="4279265" cy="626745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79265" cy="6267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DCDE4E" w14:textId="2642D6DC" w:rsidR="00D94D04" w:rsidRPr="00D94D04" w:rsidRDefault="00D94D04" w:rsidP="00D94D0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83A8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Pr="00883A8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883A8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Study flow diagram.</w:t>
                            </w:r>
                          </w:p>
                          <w:p w14:paraId="522111C0" w14:textId="5084D499" w:rsidR="004F1730" w:rsidRPr="00883A8E" w:rsidRDefault="004F1730" w:rsidP="004F173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83A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1 </w:t>
                            </w:r>
                            <w:r w:rsidRPr="00883A8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velopment of the machine learning-derived algorithm for the assessment of abdominal aortic calcification (ML-AAC24) is detailed in reference 17. Vertebral fracture assessment, VF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2EEC2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3" type="#_x0000_t202" style="position:absolute;margin-left:124.55pt;margin-top:10.1pt;width:336.95pt;height:4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" stroked="f">
                <v:textbox style="mso-fit-shape-to-text:t" inset="0,0,0,0">
                  <w:txbxContent>
                    <w:p w14:paraId="12DCDE4E" w14:textId="2642D6DC" w:rsidR="00D94D04" w:rsidRPr="00D94D04" w:rsidRDefault="00D94D04" w:rsidP="00D94D04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883A8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 w:rsidRPr="00883A8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883A8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Study flow diagram.</w:t>
                      </w:r>
                    </w:p>
                    <w:p w14:paraId="522111C0" w14:textId="5084D499" w:rsidR="004F1730" w:rsidRPr="00883A8E" w:rsidRDefault="004F1730" w:rsidP="004F173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83A8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1 </w:t>
                      </w:r>
                      <w:r w:rsidRPr="00883A8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velopment of the machine learning-derived algorithm for the assessment of abdominal aortic calcification (ML-AAC24) is detailed in reference 17. Vertebral fracture assessment, VFA.</w:t>
                      </w:r>
                    </w:p>
                  </w:txbxContent>
                </v:textbox>
              </v:shape>
            </w:pict>
          </mc:Fallback>
        </mc:AlternateContent>
      </w:r>
    </w:p>
    <w:p w14:paraId="5F030D61" w14:textId="77777777" w:rsidR="0056744D" w:rsidRDefault="0056744D" w:rsidP="004F1730"/>
    <w:sectPr w:rsidR="0056744D" w:rsidSect="004F17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F4B6E" w14:textId="77777777" w:rsidR="00A81212" w:rsidRDefault="00A81212" w:rsidP="0010517A">
      <w:pPr>
        <w:spacing w:after="0" w:line="240" w:lineRule="auto"/>
      </w:pPr>
      <w:r>
        <w:separator/>
      </w:r>
    </w:p>
  </w:endnote>
  <w:endnote w:type="continuationSeparator" w:id="0">
    <w:p w14:paraId="2B0D25BD" w14:textId="77777777" w:rsidR="00A81212" w:rsidRDefault="00A81212" w:rsidP="00105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73880" w14:textId="77777777" w:rsidR="00A81212" w:rsidRDefault="00A81212" w:rsidP="0010517A">
      <w:pPr>
        <w:spacing w:after="0" w:line="240" w:lineRule="auto"/>
      </w:pPr>
      <w:r>
        <w:separator/>
      </w:r>
    </w:p>
  </w:footnote>
  <w:footnote w:type="continuationSeparator" w:id="0">
    <w:p w14:paraId="46E88ABA" w14:textId="77777777" w:rsidR="00A81212" w:rsidRDefault="00A81212" w:rsidP="00105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B9A"/>
    <w:rsid w:val="00001783"/>
    <w:rsid w:val="00054D85"/>
    <w:rsid w:val="0010517A"/>
    <w:rsid w:val="00242C3E"/>
    <w:rsid w:val="00451015"/>
    <w:rsid w:val="004A4AD1"/>
    <w:rsid w:val="004F1730"/>
    <w:rsid w:val="00500A49"/>
    <w:rsid w:val="0056744D"/>
    <w:rsid w:val="0057089D"/>
    <w:rsid w:val="00597777"/>
    <w:rsid w:val="005C00D5"/>
    <w:rsid w:val="006008D4"/>
    <w:rsid w:val="008D7121"/>
    <w:rsid w:val="008E566C"/>
    <w:rsid w:val="00917F91"/>
    <w:rsid w:val="00961DDD"/>
    <w:rsid w:val="009B4772"/>
    <w:rsid w:val="009F5EBF"/>
    <w:rsid w:val="00A146D1"/>
    <w:rsid w:val="00A16BB8"/>
    <w:rsid w:val="00A4504C"/>
    <w:rsid w:val="00A81212"/>
    <w:rsid w:val="00B14C7D"/>
    <w:rsid w:val="00B94DDC"/>
    <w:rsid w:val="00BC5D63"/>
    <w:rsid w:val="00C17599"/>
    <w:rsid w:val="00C63D4B"/>
    <w:rsid w:val="00C742AF"/>
    <w:rsid w:val="00CA75FC"/>
    <w:rsid w:val="00CB2EB5"/>
    <w:rsid w:val="00D94D04"/>
    <w:rsid w:val="00E506A0"/>
    <w:rsid w:val="00ED2B9A"/>
    <w:rsid w:val="00EE73A4"/>
    <w:rsid w:val="00F24212"/>
    <w:rsid w:val="00F5619F"/>
    <w:rsid w:val="00FB7D31"/>
    <w:rsid w:val="00FC3073"/>
    <w:rsid w:val="00FD28EF"/>
    <w:rsid w:val="00FD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0FAD"/>
  <w15:chartTrackingRefBased/>
  <w15:docId w15:val="{457D2861-94C2-44BD-AC10-B96EDD28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B9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D2B9A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05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17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105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17A"/>
    <w:rPr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D94D04"/>
    <w:pPr>
      <w:spacing w:after="200" w:line="240" w:lineRule="auto"/>
    </w:pPr>
    <w:rPr>
      <w:i/>
      <w:iCs/>
      <w:color w:val="44546A" w:themeColor="text2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742A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9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di GEBRE</dc:creator>
  <cp:keywords/>
  <dc:description/>
  <cp:lastModifiedBy>Abadi GEBRE</cp:lastModifiedBy>
  <cp:revision>2</cp:revision>
  <dcterms:created xsi:type="dcterms:W3CDTF">2025-01-23T08:56:00Z</dcterms:created>
  <dcterms:modified xsi:type="dcterms:W3CDTF">2025-01-23T08:56:00Z</dcterms:modified>
</cp:coreProperties>
</file>